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5B72A" w14:textId="6EB6ACF3" w:rsidR="00221F26" w:rsidRPr="00221F26" w:rsidRDefault="00221F26" w:rsidP="00221F26">
      <w:pPr>
        <w:pStyle w:val="NormalWeb"/>
        <w:spacing w:before="0" w:beforeAutospacing="0" w:after="0" w:afterAutospacing="0" w:line="480" w:lineRule="auto"/>
        <w:rPr>
          <w:b/>
          <w:color w:val="000000"/>
        </w:rPr>
      </w:pPr>
      <w:r w:rsidRPr="00221F26">
        <w:rPr>
          <w:b/>
          <w:color w:val="000000"/>
        </w:rPr>
        <w:t>S</w:t>
      </w:r>
      <w:r w:rsidR="00A21227">
        <w:rPr>
          <w:b/>
          <w:color w:val="000000"/>
        </w:rPr>
        <w:t>1</w:t>
      </w:r>
      <w:r w:rsidRPr="00221F26">
        <w:rPr>
          <w:b/>
          <w:color w:val="000000"/>
        </w:rPr>
        <w:t xml:space="preserve"> Protocol – Study </w:t>
      </w:r>
      <w:r w:rsidR="00A21227">
        <w:rPr>
          <w:b/>
          <w:color w:val="000000"/>
        </w:rPr>
        <w:t>1</w:t>
      </w:r>
      <w:bookmarkStart w:id="0" w:name="_GoBack"/>
      <w:bookmarkEnd w:id="0"/>
      <w:r w:rsidRPr="00221F26">
        <w:rPr>
          <w:b/>
          <w:color w:val="000000"/>
        </w:rPr>
        <w:t xml:space="preserve"> Virtual Human’s introduction</w:t>
      </w:r>
    </w:p>
    <w:p w14:paraId="75137023" w14:textId="77F54D5C" w:rsidR="00221F26" w:rsidRPr="00A21227" w:rsidRDefault="00221F26" w:rsidP="00221F26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 xml:space="preserve">This script is </w:t>
      </w:r>
      <w:r w:rsidRPr="00A21227">
        <w:rPr>
          <w:color w:val="000000"/>
        </w:rPr>
        <w:t>based on the scripts and identities from a previous study.</w:t>
      </w:r>
    </w:p>
    <w:p w14:paraId="05C1D42C" w14:textId="4543B6E3" w:rsidR="00221F26" w:rsidRPr="00A21227" w:rsidRDefault="00221F26" w:rsidP="00221F26">
      <w:pPr>
        <w:pStyle w:val="NormalWeb"/>
        <w:spacing w:before="0" w:beforeAutospacing="0" w:after="0" w:afterAutospacing="0" w:line="480" w:lineRule="auto"/>
        <w:ind w:firstLine="720"/>
      </w:pPr>
      <w:r w:rsidRPr="00A21227">
        <w:rPr>
          <w:color w:val="000000"/>
        </w:rPr>
        <w:t>“</w:t>
      </w:r>
      <w:r w:rsidR="00A21227" w:rsidRPr="00A21227">
        <w:rPr>
          <w:color w:val="24292E"/>
          <w:shd w:val="clear" w:color="auto" w:fill="FFFFFF"/>
        </w:rPr>
        <w:t>Hi, and welcome to the Virtual Human Interaction Lab. My name is Chris and I'm a research aide in the lab. I'm a junior, originally from Indianapolis, Indiana. In this lab, we study virtual reality. We are in the Department of Communication, and centrally located in the Main Quad. We use state-of-the-art virtual reality headsets, spatialized sound, and advanced haptics to transport you to our virtual worlds. I hope you enjoy your visit today.</w:t>
      </w:r>
      <w:r w:rsidRPr="00A21227">
        <w:rPr>
          <w:color w:val="000000"/>
        </w:rPr>
        <w:t>”</w:t>
      </w:r>
    </w:p>
    <w:p w14:paraId="21898DBB" w14:textId="77777777" w:rsidR="00454E7E" w:rsidRDefault="00454E7E"/>
    <w:sectPr w:rsidR="00454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F26"/>
    <w:rsid w:val="00064CE6"/>
    <w:rsid w:val="00221F26"/>
    <w:rsid w:val="00454E7E"/>
    <w:rsid w:val="00A21227"/>
    <w:rsid w:val="00FD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42922"/>
  <w15:chartTrackingRefBased/>
  <w15:docId w15:val="{E54FCB81-40E6-481D-8846-538E34D5F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1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6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man Miller</dc:creator>
  <cp:keywords/>
  <dc:description/>
  <cp:lastModifiedBy>Mark Miler</cp:lastModifiedBy>
  <cp:revision>2</cp:revision>
  <dcterms:created xsi:type="dcterms:W3CDTF">2018-11-05T05:11:00Z</dcterms:created>
  <dcterms:modified xsi:type="dcterms:W3CDTF">2019-02-24T01:08:00Z</dcterms:modified>
</cp:coreProperties>
</file>